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702" w:rsidRDefault="009E35E4">
      <w:pPr>
        <w:rPr>
          <w:rFonts w:ascii="Times New Roman" w:hAnsi="Times New Roman" w:cs="Times New Roman" w:hint="eastAsia"/>
          <w:sz w:val="24"/>
          <w:szCs w:val="24"/>
        </w:rPr>
      </w:pPr>
      <w:r w:rsidRPr="009E35E4">
        <w:rPr>
          <w:rFonts w:ascii="Times New Roman" w:hAnsi="Times New Roman" w:cs="Times New Roman"/>
          <w:b/>
          <w:sz w:val="24"/>
          <w:szCs w:val="24"/>
        </w:rPr>
        <w:t>Table S1.</w:t>
      </w:r>
      <w:r w:rsidRPr="009E35E4">
        <w:rPr>
          <w:rFonts w:ascii="Times New Roman" w:hAnsi="Times New Roman" w:cs="Times New Roman"/>
          <w:sz w:val="24"/>
          <w:szCs w:val="24"/>
        </w:rPr>
        <w:t xml:space="preserve"> The differentially expressed genom</w:t>
      </w:r>
      <w:bookmarkStart w:id="0" w:name="_GoBack"/>
      <w:bookmarkEnd w:id="0"/>
      <w:r w:rsidRPr="009E35E4">
        <w:rPr>
          <w:rFonts w:ascii="Times New Roman" w:hAnsi="Times New Roman" w:cs="Times New Roman"/>
          <w:sz w:val="24"/>
          <w:szCs w:val="24"/>
        </w:rPr>
        <w:t xml:space="preserve">ic unstable and genomic stable of DNA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9E35E4">
        <w:rPr>
          <w:rFonts w:ascii="Times New Roman" w:hAnsi="Times New Roman" w:cs="Times New Roman"/>
          <w:sz w:val="24"/>
          <w:szCs w:val="24"/>
        </w:rPr>
        <w:t>ethylation-</w:t>
      </w:r>
      <w:proofErr w:type="gramStart"/>
      <w:r w:rsidRPr="009E35E4">
        <w:rPr>
          <w:rFonts w:ascii="Times New Roman" w:hAnsi="Times New Roman" w:cs="Times New Roman"/>
          <w:sz w:val="24"/>
          <w:szCs w:val="24"/>
        </w:rPr>
        <w:t xml:space="preserve">related  </w:t>
      </w:r>
      <w:proofErr w:type="spellStart"/>
      <w:r w:rsidRPr="009E35E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proofErr w:type="gramEnd"/>
      <w:r w:rsidRPr="009E35E4">
        <w:rPr>
          <w:rFonts w:ascii="Times New Roman" w:hAnsi="Times New Roman" w:cs="Times New Roman"/>
          <w:sz w:val="24"/>
          <w:szCs w:val="24"/>
        </w:rPr>
        <w:t xml:space="preserve">  in Low-grade </w:t>
      </w:r>
      <w:proofErr w:type="spellStart"/>
      <w:r w:rsidRPr="009E35E4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Pr="009E35E4">
        <w:rPr>
          <w:rFonts w:ascii="Times New Roman" w:hAnsi="Times New Roman" w:cs="Times New Roman"/>
          <w:sz w:val="24"/>
          <w:szCs w:val="24"/>
        </w:rPr>
        <w:t xml:space="preserve"> patient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340"/>
        <w:gridCol w:w="1343"/>
        <w:gridCol w:w="1426"/>
        <w:gridCol w:w="1180"/>
        <w:gridCol w:w="1180"/>
      </w:tblGrid>
      <w:tr w:rsidR="009E35E4" w:rsidRPr="009E35E4" w:rsidTr="009E35E4">
        <w:trPr>
          <w:trHeight w:val="288"/>
        </w:trPr>
        <w:tc>
          <w:tcPr>
            <w:tcW w:w="1901" w:type="dxa"/>
            <w:tcBorders>
              <w:bottom w:val="single" w:sz="6" w:space="0" w:color="auto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441" w:type="dxa"/>
            <w:tcBorders>
              <w:bottom w:val="single" w:sz="6" w:space="0" w:color="auto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Mean</w:t>
            </w:r>
            <w:proofErr w:type="spellEnd"/>
          </w:p>
        </w:tc>
        <w:tc>
          <w:tcPr>
            <w:tcW w:w="1444" w:type="dxa"/>
            <w:tcBorders>
              <w:bottom w:val="single" w:sz="6" w:space="0" w:color="auto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an</w:t>
            </w:r>
            <w:proofErr w:type="spellEnd"/>
          </w:p>
        </w:tc>
        <w:tc>
          <w:tcPr>
            <w:tcW w:w="1534" w:type="dxa"/>
            <w:tcBorders>
              <w:bottom w:val="single" w:sz="6" w:space="0" w:color="auto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01" w:type="dxa"/>
            <w:tcBorders>
              <w:bottom w:val="single" w:sz="6" w:space="0" w:color="auto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01" w:type="dxa"/>
            <w:tcBorders>
              <w:bottom w:val="single" w:sz="6" w:space="0" w:color="auto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tcBorders>
              <w:top w:val="single" w:sz="6" w:space="0" w:color="auto"/>
              <w:bottom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21395.1</w:t>
            </w:r>
          </w:p>
        </w:tc>
        <w:tc>
          <w:tcPr>
            <w:tcW w:w="1441" w:type="dxa"/>
            <w:tcBorders>
              <w:top w:val="single" w:sz="6" w:space="0" w:color="auto"/>
              <w:bottom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0236993</w:t>
            </w:r>
          </w:p>
        </w:tc>
        <w:tc>
          <w:tcPr>
            <w:tcW w:w="1444" w:type="dxa"/>
            <w:tcBorders>
              <w:top w:val="single" w:sz="6" w:space="0" w:color="auto"/>
              <w:bottom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9283398</w:t>
            </w:r>
          </w:p>
        </w:tc>
        <w:tc>
          <w:tcPr>
            <w:tcW w:w="1534" w:type="dxa"/>
            <w:tcBorders>
              <w:top w:val="single" w:sz="6" w:space="0" w:color="auto"/>
              <w:bottom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0557825</w:t>
            </w:r>
          </w:p>
        </w:tc>
        <w:tc>
          <w:tcPr>
            <w:tcW w:w="1101" w:type="dxa"/>
            <w:tcBorders>
              <w:top w:val="single" w:sz="6" w:space="0" w:color="auto"/>
              <w:bottom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  <w:tc>
          <w:tcPr>
            <w:tcW w:w="1101" w:type="dxa"/>
            <w:tcBorders>
              <w:top w:val="single" w:sz="6" w:space="0" w:color="auto"/>
              <w:bottom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1239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tcBorders>
              <w:top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31710.1</w:t>
            </w:r>
          </w:p>
        </w:tc>
        <w:tc>
          <w:tcPr>
            <w:tcW w:w="1441" w:type="dxa"/>
            <w:tcBorders>
              <w:top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037222</w:t>
            </w:r>
          </w:p>
        </w:tc>
        <w:tc>
          <w:tcPr>
            <w:tcW w:w="1444" w:type="dxa"/>
            <w:tcBorders>
              <w:top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7418238</w:t>
            </w:r>
          </w:p>
        </w:tc>
        <w:tc>
          <w:tcPr>
            <w:tcW w:w="1534" w:type="dxa"/>
            <w:tcBorders>
              <w:top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9532586</w:t>
            </w:r>
          </w:p>
        </w:tc>
        <w:tc>
          <w:tcPr>
            <w:tcW w:w="1101" w:type="dxa"/>
            <w:tcBorders>
              <w:top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E-07</w:t>
            </w:r>
          </w:p>
        </w:tc>
        <w:tc>
          <w:tcPr>
            <w:tcW w:w="1101" w:type="dxa"/>
            <w:tcBorders>
              <w:top w:val="nil"/>
            </w:tcBorders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D2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05325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49726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75656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885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187955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023876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545997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8949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886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2380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03886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53567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934353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16043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XBP5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814909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357787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7889492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2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7130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052717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17765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1804806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5587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234267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23575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540412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818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2234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386063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83123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2609587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3E-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3696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451143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83746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6743667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355974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71797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0598901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98482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TAIRM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097175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373580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968647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6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596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654675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890383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3963318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E-1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0E-1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72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671193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130261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0598315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E-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E-1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35461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197008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615131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05029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1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D-AS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983747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989401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58549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9888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58611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906688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4586711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131215.7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76067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658314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353533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5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408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683878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736412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8911302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5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166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792146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477033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064397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60270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500454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670560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982783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9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313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23870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453969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410376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0480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53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644648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653755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5019273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7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298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205496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12679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2485316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6196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636209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14997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987288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2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9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10015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802752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465967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297390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2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1932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513877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086261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754179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5782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36061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366060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2419953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0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244517.6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035963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14099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15158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8148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8171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4435-2HG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666879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176302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607284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1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RE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253253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769615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147299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4847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85494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400142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7547538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478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223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020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368633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288415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370615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65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857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L365259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421358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32215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6739652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3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2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32269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193990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230119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0256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62095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3553.4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58457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97378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100697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23885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048443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64875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990684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75833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270059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8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J011932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275250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269571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102917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5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367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915551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3631632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375378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E-1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14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017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006083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872042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5652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E-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7E-1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33415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41584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043173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8351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TN1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597586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981083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449492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08688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05458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RD62P1-PARP4P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681764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006665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481856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00553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539239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45865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861508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38767.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24534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058627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744326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E-1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VI1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90964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86615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10293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RS2-IT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390740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716732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694693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TAM34A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282622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075935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859033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NDE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868628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897177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370728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6E-1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1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0273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887173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978090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35118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8410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725538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737117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8815019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427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955309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576086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894226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2430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298666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641536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219124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9288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25314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8759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820574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198140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4632596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7E-1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1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4088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92383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240727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5007718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83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67465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95102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841128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E-1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E-1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355974.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865112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571707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919628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2485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545807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049688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5558952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9E-1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E-1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956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412622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91569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4678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E-2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E-1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6790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323440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854556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2660614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3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5884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047901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860990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2054368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1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0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8760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640797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99327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185468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6899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484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2718.4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599357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326295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95058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4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785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844066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29439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23613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95789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67429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2182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579101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79075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467390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3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P1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21322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106080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9813224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1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6475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267175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459637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5959255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131216.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452771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85819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61699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3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1049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465351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361685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799195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7223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16013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L357992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358537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455998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74273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5220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006160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887139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8834114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4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1097.4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318893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352950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56917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9569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2592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3724.4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56213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433771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476042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4485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81655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1739.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233178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614884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3617935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3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37025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682235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11934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5481564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3E-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XD-AS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826143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492581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881119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1E-1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E-14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01972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68889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910553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2346521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0692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899740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833232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60804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5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6168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11251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802112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557844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8649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978034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750297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0703074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109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393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PED2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21872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847548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46754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6612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9403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219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045482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709254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887344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E-1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-13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4987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63567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83199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346853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8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5712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036139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348826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634649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9712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397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764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798117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99943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91267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E-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02840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56661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953211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33132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2735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1405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245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107067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141876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2086935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8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390786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841902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24884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5179862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E-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356056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054107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616534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8811652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E-1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2E-1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YN1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347228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190229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4125294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6401.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219521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718412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89271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E-1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05432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224238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323193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79447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018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975874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24480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816091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3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7155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058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743998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7126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3063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1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4E-14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01025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566947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1000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44306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9273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7946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RAD4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149012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791231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0206507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8762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052792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967909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781592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18151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57714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4024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043923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92653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0331370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7996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62468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157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956631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64884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0986398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5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7098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699423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081849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898774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BL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230625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628858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1593544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2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327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10253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149844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06272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2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2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57733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440885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704826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092849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27551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361053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95947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2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007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030786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01753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3951355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41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3116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245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56318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420165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659428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2020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52893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AT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554848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233294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522816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199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587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579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52210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142153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758016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1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21956.4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755635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379451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541964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4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847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707541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177488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81837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2675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26835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385715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945736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8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HG18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487187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206222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248685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172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9382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2180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10296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760116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643520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207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14279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210585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03994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031056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67321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418988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4042827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3587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338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9196795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362481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2242027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6202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8589689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084621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1703774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088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452254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8566445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4076891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X2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25781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262267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84718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7666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712245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000758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308168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512785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90177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014271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233420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E-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8506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3563.7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46751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651446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57048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1002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0906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44839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889935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887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586239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O4A1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863750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806433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219699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21636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59110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5540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706013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387070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963947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-1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7381.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01945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330610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405980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0946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6502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8156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213010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146715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779876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PL1S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390493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676001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6290268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36475.9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406297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67991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3185997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D3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015328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799820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506765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7E-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E-0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X2OS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8554797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641600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134997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7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4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922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592669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70101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364477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1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10656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899086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26960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4433679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4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1A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912766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550215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020632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X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14772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421861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219271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1242.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0474415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150970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256120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13083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88010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9105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136129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33915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617523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E-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E-12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NTR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631003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759620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46842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E-1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E-14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211476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01077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820991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296970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000696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403988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069544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948115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8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593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272024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874958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68599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9318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086577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78968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955494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836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262249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7571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076153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E-1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10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39183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612641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06627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8784618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4E-1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1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109439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559654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430271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945743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0E-20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E-1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R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818633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57367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21994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X11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215048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456517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652882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2456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152878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674811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09668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E-1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E-1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FL1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299675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025453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441100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217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787852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0895075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71180832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6973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40499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9118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006678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444983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6831953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8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354919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4095316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632796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665298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4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1998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301167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384582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824015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E-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512329.2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219126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7010191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467578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84963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893407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T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02921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324214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87765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6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587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5083273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063778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74802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77141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178921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6333.4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058263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3640629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006935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1683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342752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549986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6249623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32812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72771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TM2A-OT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475050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142312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0184176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E-0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5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139412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91671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2908882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155008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9E-0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25171.5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9306354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0236503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861592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E-09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0E-08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MBP-AS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686542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6306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09436853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E-1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E-13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450311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0384069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3647238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76268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E-07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E-06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17104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3136762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1617897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5709626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-1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E-13</w:t>
            </w:r>
          </w:p>
        </w:tc>
      </w:tr>
      <w:tr w:rsidR="009E35E4" w:rsidRPr="009E35E4" w:rsidTr="009E35E4">
        <w:trPr>
          <w:trHeight w:val="288"/>
        </w:trPr>
        <w:tc>
          <w:tcPr>
            <w:tcW w:w="1901" w:type="dxa"/>
            <w:noWrap/>
            <w:hideMark/>
          </w:tcPr>
          <w:p w:rsidR="009E35E4" w:rsidRPr="009E35E4" w:rsidRDefault="009E35E4" w:rsidP="009E3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004067.1</w:t>
            </w:r>
          </w:p>
        </w:tc>
        <w:tc>
          <w:tcPr>
            <w:tcW w:w="144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635291</w:t>
            </w:r>
          </w:p>
        </w:tc>
        <w:tc>
          <w:tcPr>
            <w:tcW w:w="144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2450876</w:t>
            </w:r>
          </w:p>
        </w:tc>
        <w:tc>
          <w:tcPr>
            <w:tcW w:w="1534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5862345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41384</w:t>
            </w:r>
          </w:p>
        </w:tc>
        <w:tc>
          <w:tcPr>
            <w:tcW w:w="1101" w:type="dxa"/>
            <w:noWrap/>
            <w:hideMark/>
          </w:tcPr>
          <w:p w:rsidR="009E35E4" w:rsidRPr="009E35E4" w:rsidRDefault="009E35E4" w:rsidP="009E35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5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23221</w:t>
            </w:r>
          </w:p>
        </w:tc>
      </w:tr>
    </w:tbl>
    <w:p w:rsidR="009E35E4" w:rsidRPr="009E35E4" w:rsidRDefault="009E35E4">
      <w:pPr>
        <w:rPr>
          <w:rFonts w:ascii="Times New Roman" w:hAnsi="Times New Roman" w:cs="Times New Roman"/>
          <w:sz w:val="20"/>
          <w:szCs w:val="20"/>
        </w:rPr>
      </w:pPr>
    </w:p>
    <w:sectPr w:rsidR="009E35E4" w:rsidRPr="009E3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26A" w:rsidRDefault="002F726A" w:rsidP="009E35E4">
      <w:r>
        <w:separator/>
      </w:r>
    </w:p>
  </w:endnote>
  <w:endnote w:type="continuationSeparator" w:id="0">
    <w:p w:rsidR="002F726A" w:rsidRDefault="002F726A" w:rsidP="009E3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26A" w:rsidRDefault="002F726A" w:rsidP="009E35E4">
      <w:r>
        <w:separator/>
      </w:r>
    </w:p>
  </w:footnote>
  <w:footnote w:type="continuationSeparator" w:id="0">
    <w:p w:rsidR="002F726A" w:rsidRDefault="002F726A" w:rsidP="009E3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2D5"/>
    <w:rsid w:val="000E5702"/>
    <w:rsid w:val="001B12D5"/>
    <w:rsid w:val="002F726A"/>
    <w:rsid w:val="009E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3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3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35E4"/>
    <w:rPr>
      <w:sz w:val="18"/>
      <w:szCs w:val="18"/>
    </w:rPr>
  </w:style>
  <w:style w:type="table" w:styleId="a5">
    <w:name w:val="Table Grid"/>
    <w:basedOn w:val="a1"/>
    <w:uiPriority w:val="59"/>
    <w:rsid w:val="009E3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35E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9E35E4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35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3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35E4"/>
    <w:rPr>
      <w:sz w:val="18"/>
      <w:szCs w:val="18"/>
    </w:rPr>
  </w:style>
  <w:style w:type="table" w:styleId="a5">
    <w:name w:val="Table Grid"/>
    <w:basedOn w:val="a1"/>
    <w:uiPriority w:val="59"/>
    <w:rsid w:val="009E3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35E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9E35E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7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676</Words>
  <Characters>9559</Characters>
  <Application>Microsoft Office Word</Application>
  <DocSecurity>0</DocSecurity>
  <Lines>79</Lines>
  <Paragraphs>22</Paragraphs>
  <ScaleCrop>false</ScaleCrop>
  <Company/>
  <LinksUpToDate>false</LinksUpToDate>
  <CharactersWithSpaces>1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fat</dc:creator>
  <cp:keywords/>
  <dc:description/>
  <cp:lastModifiedBy>arafat</cp:lastModifiedBy>
  <cp:revision>2</cp:revision>
  <dcterms:created xsi:type="dcterms:W3CDTF">2021-07-07T06:44:00Z</dcterms:created>
  <dcterms:modified xsi:type="dcterms:W3CDTF">2021-07-07T06:52:00Z</dcterms:modified>
</cp:coreProperties>
</file>